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34685" w14:textId="77777777" w:rsidR="00176582" w:rsidRDefault="004E1A17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360"/>
        <w:gridCol w:w="542"/>
        <w:gridCol w:w="2954"/>
        <w:gridCol w:w="3484"/>
      </w:tblGrid>
      <w:tr w:rsidR="000D1539" w14:paraId="6AA3468A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34686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34687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34688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34689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0D1539" w14:paraId="6AA3468F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8B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8C" w14:textId="77777777" w:rsidR="00176582" w:rsidRDefault="00176582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8D" w14:textId="77777777" w:rsidR="00176582" w:rsidRDefault="00176582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8E" w14:textId="77777777" w:rsidR="00176582" w:rsidRDefault="00176582">
            <w:pPr>
              <w:spacing w:before="100" w:after="100"/>
              <w:ind w:left="100" w:right="100"/>
              <w:jc w:val="center"/>
            </w:pPr>
          </w:p>
        </w:tc>
      </w:tr>
      <w:tr w:rsidR="000D1539" w14:paraId="6AA34694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90" w14:textId="77777777" w:rsidR="00176582" w:rsidRDefault="00176582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91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92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93" w14:textId="41D13786" w:rsidR="00176582" w:rsidRDefault="002C1E8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</w:t>
            </w:r>
            <w:r w:rsidR="004E1A1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tle page</w:t>
            </w:r>
          </w:p>
        </w:tc>
      </w:tr>
      <w:tr w:rsidR="000D1539" w14:paraId="6AA34699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95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96" w14:textId="77777777" w:rsidR="00176582" w:rsidRDefault="00176582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97" w14:textId="77777777" w:rsidR="00176582" w:rsidRDefault="00176582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98" w14:textId="77777777" w:rsidR="00176582" w:rsidRDefault="00176582">
            <w:pPr>
              <w:spacing w:before="100" w:after="100"/>
              <w:ind w:left="100" w:right="100"/>
              <w:jc w:val="center"/>
            </w:pPr>
          </w:p>
        </w:tc>
      </w:tr>
      <w:tr w:rsidR="000D1539" w14:paraId="6AA3469E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9A" w14:textId="77777777" w:rsidR="00176582" w:rsidRDefault="00176582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9B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9C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9D" w14:textId="02EF8A07" w:rsidR="00176582" w:rsidRDefault="007D1CC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</w:t>
            </w:r>
          </w:p>
        </w:tc>
      </w:tr>
      <w:tr w:rsidR="000D1539" w14:paraId="6AA346A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9F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A0" w14:textId="77777777" w:rsidR="00176582" w:rsidRDefault="00176582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A1" w14:textId="77777777" w:rsidR="00176582" w:rsidRDefault="00176582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A2" w14:textId="77777777" w:rsidR="00176582" w:rsidRDefault="00176582">
            <w:pPr>
              <w:spacing w:before="100" w:after="100"/>
              <w:ind w:left="100" w:right="100"/>
              <w:jc w:val="center"/>
            </w:pPr>
          </w:p>
        </w:tc>
      </w:tr>
      <w:tr w:rsidR="000D1539" w14:paraId="6AA346A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A4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A5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A6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A7" w14:textId="5550F4BF" w:rsidR="00176582" w:rsidRDefault="000C245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</w:t>
            </w:r>
            <w:r w:rsidR="00FA149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</w:t>
            </w:r>
            <w:r w:rsidR="00B32E8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4</w:t>
            </w:r>
          </w:p>
        </w:tc>
      </w:tr>
      <w:tr w:rsidR="000D1539" w14:paraId="6AA346A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A9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AA" w14:textId="77777777" w:rsidR="00176582" w:rsidRDefault="00176582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AB" w14:textId="77777777" w:rsidR="00176582" w:rsidRDefault="00176582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AC" w14:textId="77777777" w:rsidR="00176582" w:rsidRDefault="00176582">
            <w:pPr>
              <w:spacing w:before="100" w:after="100"/>
              <w:ind w:left="100" w:right="100"/>
              <w:jc w:val="center"/>
            </w:pPr>
          </w:p>
        </w:tc>
      </w:tr>
      <w:tr w:rsidR="000D1539" w14:paraId="6AA346B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AE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AF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B0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B1" w14:textId="516864DA" w:rsidR="00176582" w:rsidRDefault="00023CF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Statistical analysis</w:t>
            </w:r>
            <w:r w:rsidR="00B32E8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 </w:t>
            </w:r>
            <w:r w:rsidR="00761D8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</w:tr>
      <w:tr w:rsidR="000D1539" w14:paraId="6AA346B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B3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B4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B5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B6" w14:textId="2CF1DA50" w:rsidR="00176582" w:rsidRDefault="0064124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Study setting</w:t>
            </w:r>
            <w:r w:rsidR="00761D8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 1</w:t>
            </w:r>
          </w:p>
        </w:tc>
      </w:tr>
      <w:tr w:rsidR="000D1539" w14:paraId="6AA346B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B8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B9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BA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BB" w14:textId="57912988" w:rsidR="00176582" w:rsidRDefault="00E90BC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Study setting</w:t>
            </w:r>
            <w:r w:rsidR="00DB3F54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761D8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ragraph 1 </w:t>
            </w:r>
            <w:r w:rsidR="00DB3F54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&amp; Methods: Testing platforms</w:t>
            </w:r>
            <w:r w:rsidR="00761D8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 </w:t>
            </w:r>
            <w:r w:rsidR="00B5285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  <w:tr w:rsidR="000D1539" w14:paraId="6AA346C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BD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BE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BF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C0" w14:textId="3A15C844" w:rsidR="00176582" w:rsidRDefault="00E90BCC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Testing and treatment procedures</w:t>
            </w:r>
            <w:r w:rsidR="00B5285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E35EA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ragraph 1-2</w:t>
            </w:r>
          </w:p>
        </w:tc>
      </w:tr>
      <w:tr w:rsidR="000D1539" w14:paraId="6AA346C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C2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C3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C4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C5" w14:textId="734A3991" w:rsidR="00176582" w:rsidRDefault="00DB3F5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Costing approach</w:t>
            </w:r>
            <w:r w:rsidR="00E35EA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 1</w:t>
            </w:r>
          </w:p>
        </w:tc>
      </w:tr>
      <w:tr w:rsidR="000D1539" w14:paraId="6AA346C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C7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C8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C9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CA" w14:textId="03D3BB7F" w:rsidR="00176582" w:rsidRDefault="00FD205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Costing approach</w:t>
            </w:r>
            <w:r w:rsidR="00E35EA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 1</w:t>
            </w:r>
          </w:p>
        </w:tc>
      </w:tr>
      <w:tr w:rsidR="000D1539" w14:paraId="6AA346D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CC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CD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CE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CF" w14:textId="7676D83F" w:rsidR="00176582" w:rsidRDefault="00FD205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Costing approach</w:t>
            </w:r>
            <w:r w:rsidR="00DC44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 3</w:t>
            </w:r>
          </w:p>
        </w:tc>
      </w:tr>
      <w:tr w:rsidR="000D1539" w14:paraId="6AA346D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D1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D2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D3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D4" w14:textId="4DE05DBE" w:rsidR="00176582" w:rsidRDefault="00FD205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Outcomes</w:t>
            </w:r>
            <w:r w:rsidR="00DC44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 1</w:t>
            </w:r>
          </w:p>
        </w:tc>
      </w:tr>
      <w:tr w:rsidR="000D1539" w14:paraId="6AA346D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D6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D7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D8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D9" w14:textId="259AA52B" w:rsidR="00176582" w:rsidRDefault="0081214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Outcomes</w:t>
            </w:r>
            <w:r w:rsidR="00DC44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 1</w:t>
            </w:r>
          </w:p>
        </w:tc>
      </w:tr>
      <w:tr w:rsidR="000D1539" w14:paraId="6AA346D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DB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DC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DD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DE" w14:textId="38BF2143" w:rsidR="00176582" w:rsidRDefault="0081214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: Outcomes </w:t>
            </w:r>
            <w:r w:rsidR="00DC44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ragraph 1</w:t>
            </w:r>
          </w:p>
        </w:tc>
      </w:tr>
      <w:tr w:rsidR="000D1539" w14:paraId="6AA346E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E0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E1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E2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E3" w14:textId="1391AE3C" w:rsidR="00176582" w:rsidRDefault="00E2165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Costing approach</w:t>
            </w:r>
            <w:r w:rsidR="00DC44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</w:t>
            </w:r>
            <w:r w:rsidR="001A006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</w:t>
            </w:r>
            <w:r w:rsidR="00DC442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1A006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-</w:t>
            </w:r>
            <w:r w:rsidR="00AA03B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0D1539" w14:paraId="6AA346E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E5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E6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E7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E8" w14:textId="08D9C72A" w:rsidR="00176582" w:rsidRDefault="008008F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: Study setting paragraph 1 &amp; </w:t>
            </w:r>
            <w:r w:rsidR="004E621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Costing approach</w:t>
            </w:r>
            <w:r w:rsidR="00BC188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 3</w:t>
            </w:r>
          </w:p>
        </w:tc>
      </w:tr>
      <w:tr w:rsidR="000D1539" w14:paraId="6AA346E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EA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EB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EC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ED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0D1539" w14:paraId="6AA346F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EF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F0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F1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F2" w14:textId="4C53F78B" w:rsidR="00176582" w:rsidRDefault="00A8065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Statistical analysis</w:t>
            </w:r>
            <w:r w:rsidR="003B03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s 1-3</w:t>
            </w:r>
          </w:p>
        </w:tc>
      </w:tr>
      <w:tr w:rsidR="000D1539" w14:paraId="6AA346F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F4" w14:textId="77777777" w:rsidR="00176582" w:rsidRDefault="004E1A17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F5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F6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F7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0D1539" w14:paraId="6AA346F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F9" w14:textId="77777777" w:rsidR="00176582" w:rsidRDefault="004E1A17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FA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FB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FC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0D1539" w14:paraId="6AA3470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FE" w14:textId="77777777" w:rsidR="00176582" w:rsidRDefault="004E1A17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6FF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00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01" w14:textId="0CBF5933" w:rsidR="00176582" w:rsidRDefault="00A8065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 Statistical analysis </w:t>
            </w:r>
            <w:r w:rsidR="003B03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ragraph</w:t>
            </w:r>
            <w:r w:rsidR="005E397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3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&amp; Methods: Sensitivity analyses</w:t>
            </w:r>
            <w:r w:rsidR="005E397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s 1-2</w:t>
            </w:r>
          </w:p>
        </w:tc>
      </w:tr>
      <w:tr w:rsidR="000D1539" w14:paraId="6AA3470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03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04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05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06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0D1539" w14:paraId="6AA3470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08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09" w14:textId="77777777" w:rsidR="00176582" w:rsidRDefault="00176582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0A" w14:textId="77777777" w:rsidR="00176582" w:rsidRDefault="00176582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0B" w14:textId="77777777" w:rsidR="00176582" w:rsidRDefault="00176582">
            <w:pPr>
              <w:spacing w:before="100" w:after="100"/>
              <w:ind w:left="100" w:right="100"/>
              <w:jc w:val="center"/>
            </w:pPr>
          </w:p>
        </w:tc>
      </w:tr>
      <w:tr w:rsidR="000D1539" w14:paraId="6AA3471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0D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0E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0F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10" w14:textId="23983036" w:rsidR="00176582" w:rsidRDefault="000F70AB">
            <w:pPr>
              <w:spacing w:before="100" w:after="100"/>
              <w:ind w:left="100" w:right="100"/>
              <w:jc w:val="center"/>
            </w:pPr>
            <w:r w:rsidRPr="00D75B3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</w:t>
            </w:r>
            <w:r w:rsidR="00D75B38" w:rsidRPr="00D75B3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: Age of early infant HIV diagnostic testing and ART initiation</w:t>
            </w:r>
            <w:r w:rsidR="00D75B3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179E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ragraphs </w:t>
            </w:r>
            <w:r w:rsidR="00D021F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1-2 </w:t>
            </w:r>
            <w:r w:rsidR="00D75B3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&amp; Results: Costs of very early infant diagnosis versus standard-of-care</w:t>
            </w:r>
            <w:r w:rsidR="00D021F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 1</w:t>
            </w:r>
          </w:p>
        </w:tc>
      </w:tr>
      <w:tr w:rsidR="000D1539" w14:paraId="6AA3471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12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13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14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15" w14:textId="649C8119" w:rsidR="00176582" w:rsidRDefault="00920F66">
            <w:pPr>
              <w:spacing w:before="100" w:after="100"/>
              <w:ind w:left="100" w:right="100"/>
              <w:jc w:val="center"/>
            </w:pPr>
            <w:r w:rsidRPr="00D75B3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: Age of early infant HIV diagnostic testing and ART initiation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8E359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ragraphs 1-2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&amp; Results: Costs of very early infant diagnosis versus standard-of-care</w:t>
            </w:r>
            <w:r w:rsidR="006318F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8E359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ragraph</w:t>
            </w:r>
            <w:r w:rsidR="00623A6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 1-2 </w:t>
            </w:r>
            <w:r w:rsidR="006318F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&amp; Results: Cost-effectiveness of very early infant HIV diagnosis</w:t>
            </w:r>
            <w:r w:rsidR="00623A6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 1 &amp; paragraph </w:t>
            </w:r>
            <w:r w:rsidR="00B67BE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0D1539" w14:paraId="6AA3471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17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18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19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1A" w14:textId="51DB2D72" w:rsidR="00176582" w:rsidRDefault="000D153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sults: Cost-effectiveness of very early infant diagnosis versus standard-of-care </w:t>
            </w:r>
            <w:r w:rsidR="0030034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ragraphs 1-3 &amp; </w:t>
            </w:r>
            <w:r w:rsidR="00793A1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</w:t>
            </w:r>
            <w:r w:rsidR="0065606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: Sensitivity analysis</w:t>
            </w:r>
            <w:r w:rsidR="00276B0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67BE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ragraphs 1-2 </w:t>
            </w:r>
            <w:r w:rsidR="00276B0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&amp; Discussion</w:t>
            </w:r>
            <w:r w:rsidR="0030034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s</w:t>
            </w:r>
            <w:r w:rsidR="00E7587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3, 5, </w:t>
            </w:r>
            <w:r w:rsidR="00B746C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, &amp; 8</w:t>
            </w:r>
            <w:r w:rsidR="0030034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0D1539" w14:paraId="6AA3472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1C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1D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1E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1F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0D1539" w14:paraId="6AA3472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21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22" w14:textId="77777777" w:rsidR="00176582" w:rsidRDefault="00176582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23" w14:textId="77777777" w:rsidR="00176582" w:rsidRDefault="00176582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24" w14:textId="77777777" w:rsidR="00176582" w:rsidRDefault="00176582">
            <w:pPr>
              <w:spacing w:before="100" w:after="100"/>
              <w:ind w:left="100" w:right="100"/>
              <w:jc w:val="center"/>
            </w:pPr>
          </w:p>
        </w:tc>
      </w:tr>
      <w:tr w:rsidR="000D1539" w14:paraId="6AA3472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26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27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28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29" w14:textId="14003A1F" w:rsidR="00176582" w:rsidRDefault="00276B09">
            <w:pPr>
              <w:spacing w:before="100" w:after="100"/>
              <w:ind w:left="100" w:right="100"/>
              <w:jc w:val="center"/>
            </w:pPr>
            <w:r w:rsidRPr="00276B0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  <w:r w:rsidR="003C5694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s </w:t>
            </w:r>
            <w:r w:rsidR="00174E0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-8</w:t>
            </w:r>
          </w:p>
        </w:tc>
      </w:tr>
      <w:tr w:rsidR="000D1539" w14:paraId="6AA3472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2B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2C" w14:textId="77777777" w:rsidR="00176582" w:rsidRDefault="00176582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2D" w14:textId="77777777" w:rsidR="00176582" w:rsidRDefault="00176582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2E" w14:textId="77777777" w:rsidR="00176582" w:rsidRDefault="00176582">
            <w:pPr>
              <w:spacing w:before="100" w:after="100"/>
              <w:ind w:left="100" w:right="100"/>
              <w:jc w:val="center"/>
            </w:pPr>
          </w:p>
        </w:tc>
      </w:tr>
      <w:tr w:rsidR="000D1539" w14:paraId="6AA3473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30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31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32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33" w14:textId="0B8CA030" w:rsidR="00176582" w:rsidRDefault="00EF43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inancial disclosures</w:t>
            </w:r>
          </w:p>
        </w:tc>
      </w:tr>
      <w:tr w:rsidR="000D1539" w14:paraId="6AA3473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35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36" w14:textId="77777777" w:rsidR="00176582" w:rsidRDefault="004E1A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37" w14:textId="77777777" w:rsidR="00176582" w:rsidRDefault="004E1A1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4738" w14:textId="3E5FDE86" w:rsidR="00176582" w:rsidRDefault="00EF437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claration of interests</w:t>
            </w:r>
          </w:p>
        </w:tc>
      </w:tr>
    </w:tbl>
    <w:p w14:paraId="6AA3473A" w14:textId="39840F07" w:rsidR="00176582" w:rsidRDefault="00176582">
      <w:pPr>
        <w:pStyle w:val="FirstParagraph"/>
      </w:pPr>
    </w:p>
    <w:p w14:paraId="0CC05A88" w14:textId="4135AB50" w:rsidR="00A35FD8" w:rsidRPr="00A35FD8" w:rsidRDefault="00A35FD8">
      <w:pPr>
        <w:pStyle w:val="BodyText"/>
        <w:rPr>
          <w:rFonts w:ascii="Times New Roman" w:hAnsi="Times New Roman" w:cs="Times New Roman"/>
          <w:b/>
          <w:bCs/>
          <w:sz w:val="20"/>
          <w:szCs w:val="20"/>
        </w:rPr>
      </w:pPr>
      <w:r w:rsidRPr="00A35FD8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</w:t>
      </w:r>
    </w:p>
    <w:p w14:paraId="6AA3473B" w14:textId="393C7073" w:rsidR="00176582" w:rsidRPr="00A35FD8" w:rsidRDefault="004E1A17" w:rsidP="00A35FD8">
      <w:pPr>
        <w:pStyle w:val="BodyText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A35FD8">
        <w:rPr>
          <w:rFonts w:ascii="Times New Roman" w:hAnsi="Times New Roman" w:cs="Times New Roman"/>
          <w:sz w:val="20"/>
          <w:szCs w:val="20"/>
        </w:rPr>
        <w:t xml:space="preserve">Husereau D, Drummond M, </w:t>
      </w:r>
      <w:proofErr w:type="spellStart"/>
      <w:r w:rsidRPr="00A35FD8">
        <w:rPr>
          <w:rFonts w:ascii="Times New Roman" w:hAnsi="Times New Roman" w:cs="Times New Roman"/>
          <w:sz w:val="20"/>
          <w:szCs w:val="20"/>
        </w:rPr>
        <w:t>Augustovski</w:t>
      </w:r>
      <w:proofErr w:type="spellEnd"/>
      <w:r w:rsidRPr="00A35FD8">
        <w:rPr>
          <w:rFonts w:ascii="Times New Roman" w:hAnsi="Times New Roman" w:cs="Times New Roman"/>
          <w:sz w:val="20"/>
          <w:szCs w:val="20"/>
        </w:rPr>
        <w:t xml:space="preserve"> F, et al. Consolidated Health Economic Evaluation Reporting Standards 2022 (CHEERS 2022) Explanation and Elaboration: A Report of the ISPOR CHEERS II Good Practices Task Force. Value Health 2022;25. </w:t>
      </w:r>
      <w:hyperlink r:id="rId7">
        <w:proofErr w:type="gramStart"/>
        <w:r w:rsidRPr="00A35FD8">
          <w:rPr>
            <w:rStyle w:val="Hyperlink"/>
            <w:rFonts w:ascii="Times New Roman" w:hAnsi="Times New Roman" w:cs="Times New Roman"/>
            <w:sz w:val="20"/>
            <w:szCs w:val="20"/>
          </w:rPr>
          <w:t>doi:10.1016/j.jval</w:t>
        </w:r>
        <w:proofErr w:type="gramEnd"/>
        <w:r w:rsidRPr="00A35FD8">
          <w:rPr>
            <w:rStyle w:val="Hyperlink"/>
            <w:rFonts w:ascii="Times New Roman" w:hAnsi="Times New Roman" w:cs="Times New Roman"/>
            <w:sz w:val="20"/>
            <w:szCs w:val="20"/>
          </w:rPr>
          <w:t>.2021.10.008</w:t>
        </w:r>
      </w:hyperlink>
      <w:bookmarkEnd w:id="0"/>
    </w:p>
    <w:sectPr w:rsidR="00176582" w:rsidRPr="00A35FD8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B628B8" w14:textId="77777777" w:rsidR="005213F0" w:rsidRDefault="005213F0">
      <w:pPr>
        <w:spacing w:after="0"/>
      </w:pPr>
      <w:r>
        <w:separator/>
      </w:r>
    </w:p>
  </w:endnote>
  <w:endnote w:type="continuationSeparator" w:id="0">
    <w:p w14:paraId="62579026" w14:textId="77777777" w:rsidR="005213F0" w:rsidRDefault="005213F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A3473E" w14:textId="77777777" w:rsidR="004E1A17" w:rsidRDefault="004E1A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A3473F" w14:textId="77777777" w:rsidR="004E1A17" w:rsidRDefault="004E1A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1F7730" w14:textId="77777777" w:rsidR="005213F0" w:rsidRDefault="005213F0">
      <w:r>
        <w:separator/>
      </w:r>
    </w:p>
  </w:footnote>
  <w:footnote w:type="continuationSeparator" w:id="0">
    <w:p w14:paraId="6CCB9172" w14:textId="77777777" w:rsidR="005213F0" w:rsidRDefault="005213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42A8B37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3D9B2943"/>
    <w:multiLevelType w:val="hybridMultilevel"/>
    <w:tmpl w:val="C30AD41C"/>
    <w:lvl w:ilvl="0" w:tplc="D892F75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35747707">
    <w:abstractNumId w:val="1"/>
  </w:num>
  <w:num w:numId="2" w16cid:durableId="1233657099">
    <w:abstractNumId w:val="0"/>
  </w:num>
  <w:num w:numId="3" w16cid:durableId="1665670793">
    <w:abstractNumId w:val="16"/>
  </w:num>
  <w:num w:numId="4" w16cid:durableId="631520856">
    <w:abstractNumId w:val="16"/>
  </w:num>
  <w:num w:numId="5" w16cid:durableId="746610100">
    <w:abstractNumId w:val="16"/>
  </w:num>
  <w:num w:numId="6" w16cid:durableId="721097584">
    <w:abstractNumId w:val="16"/>
  </w:num>
  <w:num w:numId="7" w16cid:durableId="1671447590">
    <w:abstractNumId w:val="16"/>
  </w:num>
  <w:num w:numId="8" w16cid:durableId="1040476842">
    <w:abstractNumId w:val="16"/>
  </w:num>
  <w:num w:numId="9" w16cid:durableId="1412656009">
    <w:abstractNumId w:val="14"/>
  </w:num>
  <w:num w:numId="10" w16cid:durableId="412120232">
    <w:abstractNumId w:val="15"/>
  </w:num>
  <w:num w:numId="11" w16cid:durableId="1766344754">
    <w:abstractNumId w:val="15"/>
  </w:num>
  <w:num w:numId="12" w16cid:durableId="1027607061">
    <w:abstractNumId w:val="11"/>
  </w:num>
  <w:num w:numId="13" w16cid:durableId="785275263">
    <w:abstractNumId w:val="9"/>
  </w:num>
  <w:num w:numId="14" w16cid:durableId="706221113">
    <w:abstractNumId w:val="8"/>
  </w:num>
  <w:num w:numId="15" w16cid:durableId="1688406226">
    <w:abstractNumId w:val="7"/>
  </w:num>
  <w:num w:numId="16" w16cid:durableId="2088308474">
    <w:abstractNumId w:val="6"/>
  </w:num>
  <w:num w:numId="17" w16cid:durableId="1073046071">
    <w:abstractNumId w:val="10"/>
  </w:num>
  <w:num w:numId="18" w16cid:durableId="1666669313">
    <w:abstractNumId w:val="5"/>
  </w:num>
  <w:num w:numId="19" w16cid:durableId="1911578064">
    <w:abstractNumId w:val="4"/>
  </w:num>
  <w:num w:numId="20" w16cid:durableId="1041632764">
    <w:abstractNumId w:val="3"/>
  </w:num>
  <w:num w:numId="21" w16cid:durableId="561060711">
    <w:abstractNumId w:val="2"/>
  </w:num>
  <w:num w:numId="22" w16cid:durableId="411391298">
    <w:abstractNumId w:val="18"/>
  </w:num>
  <w:num w:numId="23" w16cid:durableId="1684824269">
    <w:abstractNumId w:val="13"/>
  </w:num>
  <w:num w:numId="24" w16cid:durableId="500658901">
    <w:abstractNumId w:val="15"/>
  </w:num>
  <w:num w:numId="25" w16cid:durableId="577399389">
    <w:abstractNumId w:val="12"/>
  </w:num>
  <w:num w:numId="26" w16cid:durableId="37986409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582"/>
    <w:rsid w:val="00004A44"/>
    <w:rsid w:val="00023CFC"/>
    <w:rsid w:val="000B227A"/>
    <w:rsid w:val="000C2454"/>
    <w:rsid w:val="000D1539"/>
    <w:rsid w:val="000F70AB"/>
    <w:rsid w:val="001020D6"/>
    <w:rsid w:val="00174E03"/>
    <w:rsid w:val="00176582"/>
    <w:rsid w:val="001A006A"/>
    <w:rsid w:val="00213C9B"/>
    <w:rsid w:val="002656BC"/>
    <w:rsid w:val="00276B09"/>
    <w:rsid w:val="00292D2A"/>
    <w:rsid w:val="002C1E84"/>
    <w:rsid w:val="0030034E"/>
    <w:rsid w:val="003171F9"/>
    <w:rsid w:val="003B03A3"/>
    <w:rsid w:val="003C0EB4"/>
    <w:rsid w:val="003C5694"/>
    <w:rsid w:val="004747D0"/>
    <w:rsid w:val="004A3B65"/>
    <w:rsid w:val="004E1A17"/>
    <w:rsid w:val="004E621D"/>
    <w:rsid w:val="00515DDE"/>
    <w:rsid w:val="005213F0"/>
    <w:rsid w:val="00536730"/>
    <w:rsid w:val="005606A2"/>
    <w:rsid w:val="005E397A"/>
    <w:rsid w:val="005F1A88"/>
    <w:rsid w:val="00623A65"/>
    <w:rsid w:val="006318FF"/>
    <w:rsid w:val="00641241"/>
    <w:rsid w:val="00656061"/>
    <w:rsid w:val="00662773"/>
    <w:rsid w:val="006B7579"/>
    <w:rsid w:val="007125EE"/>
    <w:rsid w:val="00715B0F"/>
    <w:rsid w:val="00737CFF"/>
    <w:rsid w:val="00761D8B"/>
    <w:rsid w:val="00785FFE"/>
    <w:rsid w:val="00793A17"/>
    <w:rsid w:val="007D1CC8"/>
    <w:rsid w:val="007D65FB"/>
    <w:rsid w:val="008008FF"/>
    <w:rsid w:val="008119D5"/>
    <w:rsid w:val="00812148"/>
    <w:rsid w:val="00820BC7"/>
    <w:rsid w:val="00823715"/>
    <w:rsid w:val="00842E0D"/>
    <w:rsid w:val="00852DB7"/>
    <w:rsid w:val="008A4F93"/>
    <w:rsid w:val="008B5BB8"/>
    <w:rsid w:val="008C562F"/>
    <w:rsid w:val="008E3592"/>
    <w:rsid w:val="00920F66"/>
    <w:rsid w:val="00943997"/>
    <w:rsid w:val="00950AD8"/>
    <w:rsid w:val="00974A07"/>
    <w:rsid w:val="009B31AA"/>
    <w:rsid w:val="009C4AF6"/>
    <w:rsid w:val="009E63C5"/>
    <w:rsid w:val="00A235F2"/>
    <w:rsid w:val="00A300D1"/>
    <w:rsid w:val="00A315E2"/>
    <w:rsid w:val="00A35FD8"/>
    <w:rsid w:val="00A80655"/>
    <w:rsid w:val="00AA03BA"/>
    <w:rsid w:val="00B179E9"/>
    <w:rsid w:val="00B32E81"/>
    <w:rsid w:val="00B52856"/>
    <w:rsid w:val="00B67BE5"/>
    <w:rsid w:val="00B71BF3"/>
    <w:rsid w:val="00B746CC"/>
    <w:rsid w:val="00BC188E"/>
    <w:rsid w:val="00BD291D"/>
    <w:rsid w:val="00BE2DAE"/>
    <w:rsid w:val="00BF3939"/>
    <w:rsid w:val="00C116C0"/>
    <w:rsid w:val="00C16857"/>
    <w:rsid w:val="00C608AB"/>
    <w:rsid w:val="00CA4563"/>
    <w:rsid w:val="00CC6F20"/>
    <w:rsid w:val="00D0210D"/>
    <w:rsid w:val="00D021F7"/>
    <w:rsid w:val="00D1799E"/>
    <w:rsid w:val="00D75B38"/>
    <w:rsid w:val="00D85AAC"/>
    <w:rsid w:val="00D95594"/>
    <w:rsid w:val="00DA2475"/>
    <w:rsid w:val="00DB28E0"/>
    <w:rsid w:val="00DB3F54"/>
    <w:rsid w:val="00DC442C"/>
    <w:rsid w:val="00DE0A9A"/>
    <w:rsid w:val="00E2165B"/>
    <w:rsid w:val="00E35EAE"/>
    <w:rsid w:val="00E7557E"/>
    <w:rsid w:val="00E7587C"/>
    <w:rsid w:val="00E90BCC"/>
    <w:rsid w:val="00EB0E1B"/>
    <w:rsid w:val="00EB71DE"/>
    <w:rsid w:val="00EC3425"/>
    <w:rsid w:val="00EE3909"/>
    <w:rsid w:val="00EF4371"/>
    <w:rsid w:val="00FA1497"/>
    <w:rsid w:val="00FB5940"/>
    <w:rsid w:val="00FD20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A34685"/>
  <w15:docId w15:val="{BCFB61B3-AC15-8A4C-9F8A-4BC2C0C3A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850</Words>
  <Characters>484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Kira Elsbernd</cp:lastModifiedBy>
  <cp:revision>97</cp:revision>
  <dcterms:created xsi:type="dcterms:W3CDTF">2024-04-18T02:43:00Z</dcterms:created>
  <dcterms:modified xsi:type="dcterms:W3CDTF">2026-04-14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